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11135" w:type="dxa"/>
        <w:tblInd w:w="-1087" w:type="dxa"/>
        <w:tblLook w:val="04A0" w:firstRow="1" w:lastRow="0" w:firstColumn="1" w:lastColumn="0" w:noHBand="0" w:noVBand="1"/>
      </w:tblPr>
      <w:tblGrid>
        <w:gridCol w:w="3994"/>
        <w:gridCol w:w="4023"/>
        <w:gridCol w:w="3118"/>
      </w:tblGrid>
      <w:tr w:rsidR="00EA5ED1" w:rsidRPr="00206D17" w14:paraId="53F3ABC2" w14:textId="77777777" w:rsidTr="006A5EF5">
        <w:trPr>
          <w:trHeight w:val="445"/>
        </w:trPr>
        <w:tc>
          <w:tcPr>
            <w:tcW w:w="1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15917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2 Table</w:t>
            </w:r>
            <w:r w:rsidRPr="00206D17">
              <w:rPr>
                <w:rFonts w:ascii="Arial" w:hAnsi="Arial" w:cs="Arial"/>
                <w:b/>
                <w:bCs/>
              </w:rPr>
              <w:t xml:space="preserve">: </w:t>
            </w:r>
            <w:r w:rsidRPr="00206D17">
              <w:rPr>
                <w:rFonts w:ascii="Arial" w:hAnsi="Arial" w:cs="Arial"/>
                <w:bCs/>
              </w:rPr>
              <w:t xml:space="preserve">Event study regression results in measured patient experiences according to HCHAPS domains between GBR and non-GBR program hospitals across all years. </w:t>
            </w:r>
          </w:p>
        </w:tc>
      </w:tr>
      <w:tr w:rsidR="00EA5ED1" w:rsidRPr="00206D17" w14:paraId="45ECA58C" w14:textId="77777777" w:rsidTr="006A5EF5">
        <w:trPr>
          <w:trHeight w:val="445"/>
        </w:trPr>
        <w:tc>
          <w:tcPr>
            <w:tcW w:w="39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11A9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HCHAPS patient experience domain</w:t>
            </w:r>
          </w:p>
        </w:tc>
        <w:tc>
          <w:tcPr>
            <w:tcW w:w="40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659B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ATT (95% CI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C9E2A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allel Trends </w:t>
            </w:r>
            <w:r w:rsidRPr="00206D1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A5ED1" w:rsidRPr="00206D17" w14:paraId="219057D9" w14:textId="77777777" w:rsidTr="006A5EF5">
        <w:trPr>
          <w:trHeight w:val="1709"/>
        </w:trPr>
        <w:tc>
          <w:tcPr>
            <w:tcW w:w="3994" w:type="dxa"/>
          </w:tcPr>
          <w:p w14:paraId="2297C21B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Nursing communication</w:t>
            </w:r>
          </w:p>
          <w:p w14:paraId="32FE3BE8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5E4D12A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4DD1E65D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087F5920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188AE437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2361BF50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center"/>
          </w:tcPr>
          <w:p w14:paraId="77F535C7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51D0BB5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1419 (-2.6299, 2.3461)</w:t>
            </w:r>
          </w:p>
          <w:p w14:paraId="1656CE56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4210 (-2.0996, 2.9416)</w:t>
            </w:r>
          </w:p>
          <w:p w14:paraId="1B3679D5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1.3365 (-4.1751,1.5020)</w:t>
            </w:r>
          </w:p>
          <w:p w14:paraId="13ECA9E3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7925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 xml:space="preserve"> (-1.5552, 3.1401)</w:t>
            </w:r>
          </w:p>
          <w:p w14:paraId="793E2435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1076 (-2.8718, 2.6565</w:t>
            </w:r>
          </w:p>
          <w:p w14:paraId="5FFFEEAD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6907 (-3.4852, 2.1039)</w:t>
            </w:r>
          </w:p>
        </w:tc>
        <w:tc>
          <w:tcPr>
            <w:tcW w:w="3118" w:type="dxa"/>
            <w:vAlign w:val="center"/>
          </w:tcPr>
          <w:p w14:paraId="78745290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54305</w:t>
            </w:r>
          </w:p>
        </w:tc>
      </w:tr>
      <w:tr w:rsidR="00EA5ED1" w:rsidRPr="00206D17" w14:paraId="3188B878" w14:textId="77777777" w:rsidTr="006A5EF5">
        <w:trPr>
          <w:trHeight w:val="1997"/>
        </w:trPr>
        <w:tc>
          <w:tcPr>
            <w:tcW w:w="3994" w:type="dxa"/>
          </w:tcPr>
          <w:p w14:paraId="3986EB49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Doctor communication</w:t>
            </w:r>
          </w:p>
          <w:p w14:paraId="07FD25F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15A725EB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48665507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18D8D146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50E13B34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6BA90C62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center"/>
          </w:tcPr>
          <w:p w14:paraId="4F4D0B47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9B69069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034 (-1.9201, 2.5269)</w:t>
            </w:r>
          </w:p>
          <w:p w14:paraId="4BCF0262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3423 (-2.4691, 1.7845)</w:t>
            </w:r>
          </w:p>
          <w:p w14:paraId="5F9B3534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9386 (-2.8137, 0.9365)</w:t>
            </w:r>
          </w:p>
          <w:p w14:paraId="6054F04B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5300 (-1.4107, 2.4706)</w:t>
            </w:r>
          </w:p>
          <w:p w14:paraId="3593565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0339 (-2.1744, 2.2423)</w:t>
            </w:r>
          </w:p>
          <w:p w14:paraId="70654E47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7938 (-2.8633, 1.2756)</w:t>
            </w:r>
          </w:p>
        </w:tc>
        <w:tc>
          <w:tcPr>
            <w:tcW w:w="3118" w:type="dxa"/>
            <w:vAlign w:val="center"/>
          </w:tcPr>
          <w:p w14:paraId="7978FCD7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0385</w:t>
            </w:r>
          </w:p>
        </w:tc>
      </w:tr>
      <w:tr w:rsidR="00EA5ED1" w:rsidRPr="00206D17" w14:paraId="5A8A17FB" w14:textId="77777777" w:rsidTr="006A5EF5">
        <w:trPr>
          <w:trHeight w:val="249"/>
        </w:trPr>
        <w:tc>
          <w:tcPr>
            <w:tcW w:w="3994" w:type="dxa"/>
          </w:tcPr>
          <w:p w14:paraId="6519B0E1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Help from hospital staff</w:t>
            </w:r>
          </w:p>
          <w:p w14:paraId="25A3870D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0D80B300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1D5FC019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7D59424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64510E76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14A4AF32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0CE1BAFA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0743 (-3.7500, 3.8986)</w:t>
            </w:r>
          </w:p>
          <w:p w14:paraId="4ACEC9E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532 (-3.4463, 4.1528)</w:t>
            </w:r>
          </w:p>
          <w:p w14:paraId="7A25A9BE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2.6585 (-6.6355,</w:t>
            </w:r>
            <w:r w:rsidRPr="00206D1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>1.3184)</w:t>
            </w:r>
          </w:p>
          <w:p w14:paraId="11EDC8A6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3487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4552,</w:t>
            </w:r>
            <w:r w:rsidRPr="00206D1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>5.1526)</w:t>
            </w:r>
          </w:p>
          <w:p w14:paraId="6A374E10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3133 (-4.4527, 3.8260)</w:t>
            </w:r>
          </w:p>
          <w:p w14:paraId="66BA99C5" w14:textId="77777777" w:rsidR="00EA5ED1" w:rsidRPr="00206D17" w:rsidRDefault="00EA5ED1" w:rsidP="006A5EF5">
            <w:pPr>
              <w:tabs>
                <w:tab w:val="left" w:pos="1058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4864 (-2.0811, 5.0538)</w:t>
            </w:r>
          </w:p>
        </w:tc>
        <w:tc>
          <w:tcPr>
            <w:tcW w:w="3118" w:type="dxa"/>
            <w:vAlign w:val="center"/>
          </w:tcPr>
          <w:p w14:paraId="1FAA123B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29508</w:t>
            </w:r>
          </w:p>
        </w:tc>
      </w:tr>
      <w:tr w:rsidR="00EA5ED1" w:rsidRPr="00206D17" w14:paraId="17D8F168" w14:textId="77777777" w:rsidTr="006A5EF5">
        <w:trPr>
          <w:trHeight w:val="240"/>
        </w:trPr>
        <w:tc>
          <w:tcPr>
            <w:tcW w:w="3994" w:type="dxa"/>
          </w:tcPr>
          <w:p w14:paraId="7EC6DB03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Pain controlled</w:t>
            </w:r>
          </w:p>
          <w:p w14:paraId="2DCCF255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2A79849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12E15DCB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6AD7F7A8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7A44C9BC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3BFC2C1B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5434D68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4975 (-2.0357, 3.0307)</w:t>
            </w:r>
          </w:p>
          <w:p w14:paraId="0A18021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1826 (-1.8978, 2.2630)</w:t>
            </w:r>
          </w:p>
          <w:p w14:paraId="56160E64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1.4266 (-3.6703, 0.8170)</w:t>
            </w:r>
          </w:p>
          <w:p w14:paraId="2732F5D6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5218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7015, 2.7451)</w:t>
            </w:r>
          </w:p>
          <w:p w14:paraId="690DCE9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2366 (-3.3980, 2.9249)</w:t>
            </w:r>
          </w:p>
          <w:p w14:paraId="51BC158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158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3954, 3.0270)</w:t>
            </w:r>
          </w:p>
        </w:tc>
        <w:tc>
          <w:tcPr>
            <w:tcW w:w="3118" w:type="dxa"/>
            <w:vAlign w:val="center"/>
          </w:tcPr>
          <w:p w14:paraId="3792DA99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9862</w:t>
            </w:r>
          </w:p>
        </w:tc>
      </w:tr>
      <w:tr w:rsidR="00EA5ED1" w:rsidRPr="00206D17" w14:paraId="27980482" w14:textId="77777777" w:rsidTr="006A5EF5">
        <w:trPr>
          <w:trHeight w:val="240"/>
        </w:trPr>
        <w:tc>
          <w:tcPr>
            <w:tcW w:w="3994" w:type="dxa"/>
          </w:tcPr>
          <w:p w14:paraId="78B1E3B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Communication on medicine</w:t>
            </w:r>
          </w:p>
          <w:p w14:paraId="5B7ADC5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1364F52B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231E1F21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559D0AC8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04B373AD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73695F3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2C773ACB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5214 (-3.3960, 2.3531)</w:t>
            </w:r>
          </w:p>
          <w:p w14:paraId="751747F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2121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5477, 2.9719)</w:t>
            </w:r>
          </w:p>
          <w:p w14:paraId="1932021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1.9126 (-4.7425, 0.9172)</w:t>
            </w:r>
          </w:p>
          <w:p w14:paraId="2E86068A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1765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3652, 3.7181)</w:t>
            </w:r>
          </w:p>
          <w:p w14:paraId="66B5B71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7282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 xml:space="preserve"> (-1.4010, 4.8575)</w:t>
            </w:r>
          </w:p>
          <w:p w14:paraId="643E0130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4856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2339, 3.2051)</w:t>
            </w:r>
          </w:p>
        </w:tc>
        <w:tc>
          <w:tcPr>
            <w:tcW w:w="3118" w:type="dxa"/>
            <w:vAlign w:val="center"/>
          </w:tcPr>
          <w:p w14:paraId="39C076BD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12086</w:t>
            </w:r>
          </w:p>
        </w:tc>
      </w:tr>
      <w:tr w:rsidR="00EA5ED1" w:rsidRPr="00206D17" w14:paraId="6DB7B8EE" w14:textId="77777777" w:rsidTr="006A5EF5">
        <w:trPr>
          <w:trHeight w:val="249"/>
        </w:trPr>
        <w:tc>
          <w:tcPr>
            <w:tcW w:w="3994" w:type="dxa"/>
          </w:tcPr>
          <w:p w14:paraId="0DF1AC85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Discharge information</w:t>
            </w:r>
          </w:p>
          <w:p w14:paraId="0B743420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04005FE2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1D6B13A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2FDEC4F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10380264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4FC0800F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26FD8F1A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5395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8124, 2.8913)</w:t>
            </w:r>
          </w:p>
          <w:p w14:paraId="68678F24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4012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9774, 2.7798)</w:t>
            </w:r>
          </w:p>
          <w:p w14:paraId="67EB48D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0863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9559, 2.1285)</w:t>
            </w:r>
          </w:p>
          <w:p w14:paraId="48566E7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2342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6902, 2.1586)</w:t>
            </w:r>
          </w:p>
          <w:p w14:paraId="36D8CFEE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1879 (-2.0283, 1.6526)</w:t>
            </w:r>
          </w:p>
          <w:p w14:paraId="36ADAB3D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6442 (-2.6911, 1.4026)</w:t>
            </w:r>
          </w:p>
        </w:tc>
        <w:tc>
          <w:tcPr>
            <w:tcW w:w="3118" w:type="dxa"/>
            <w:vAlign w:val="center"/>
          </w:tcPr>
          <w:p w14:paraId="3F8F0B77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60301</w:t>
            </w:r>
          </w:p>
        </w:tc>
      </w:tr>
      <w:tr w:rsidR="00EA5ED1" w:rsidRPr="00206D17" w14:paraId="216BAAA3" w14:textId="77777777" w:rsidTr="006A5EF5">
        <w:trPr>
          <w:trHeight w:val="240"/>
        </w:trPr>
        <w:tc>
          <w:tcPr>
            <w:tcW w:w="3994" w:type="dxa"/>
          </w:tcPr>
          <w:p w14:paraId="3C3E8776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Recommend hospital to others</w:t>
            </w:r>
          </w:p>
          <w:p w14:paraId="45DF7D3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29D3FF3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44F30FC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3BB1894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24ED55C5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400037A4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63635695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7799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3.2345, 4.7943)</w:t>
            </w:r>
          </w:p>
          <w:p w14:paraId="74FD8152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2219 (-4.8344, 4.3906)</w:t>
            </w:r>
          </w:p>
          <w:p w14:paraId="3C5715E9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8043 (-5.3483, 3.7397)</w:t>
            </w:r>
          </w:p>
          <w:p w14:paraId="73F04D8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2159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4.2730, 4.7048)</w:t>
            </w:r>
          </w:p>
          <w:p w14:paraId="64DA411A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1.2352 (-6.0544, 3.5841)</w:t>
            </w:r>
          </w:p>
          <w:p w14:paraId="24006A5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2.5482 (-7.5669, 2.4705)</w:t>
            </w:r>
          </w:p>
        </w:tc>
        <w:tc>
          <w:tcPr>
            <w:tcW w:w="3118" w:type="dxa"/>
            <w:vAlign w:val="center"/>
          </w:tcPr>
          <w:p w14:paraId="3EFD95E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93134</w:t>
            </w:r>
          </w:p>
        </w:tc>
      </w:tr>
      <w:tr w:rsidR="00EA5ED1" w:rsidRPr="00206D17" w14:paraId="0DBE3A00" w14:textId="77777777" w:rsidTr="006A5EF5">
        <w:trPr>
          <w:trHeight w:val="249"/>
        </w:trPr>
        <w:tc>
          <w:tcPr>
            <w:tcW w:w="3994" w:type="dxa"/>
          </w:tcPr>
          <w:p w14:paraId="3A7DF726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verall hospital rating</w:t>
            </w:r>
          </w:p>
          <w:p w14:paraId="0D7F2EAC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632E22FF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7C017869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5F7543F0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30BC2854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3D63E5B3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bottom"/>
          </w:tcPr>
          <w:p w14:paraId="3C6FCCE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9264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8320, 4.6848)</w:t>
            </w:r>
          </w:p>
          <w:p w14:paraId="2815BC8D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7323 (-4.8034, 3.3387)</w:t>
            </w:r>
          </w:p>
          <w:p w14:paraId="64EF2AE3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5019 (-4.4048, 3.4010)</w:t>
            </w:r>
          </w:p>
          <w:p w14:paraId="464D331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1471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3.8970, 4.1913)</w:t>
            </w:r>
          </w:p>
          <w:p w14:paraId="1AAEA18D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6249 (-4.7536, 3.5037)</w:t>
            </w:r>
          </w:p>
          <w:p w14:paraId="387852A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2.3872 (-6.8165, 2.0420)</w:t>
            </w:r>
          </w:p>
        </w:tc>
        <w:tc>
          <w:tcPr>
            <w:tcW w:w="3118" w:type="dxa"/>
            <w:vAlign w:val="center"/>
          </w:tcPr>
          <w:p w14:paraId="7B087004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86714</w:t>
            </w:r>
          </w:p>
        </w:tc>
      </w:tr>
      <w:tr w:rsidR="00EA5ED1" w:rsidRPr="00206D17" w14:paraId="6C2549E8" w14:textId="77777777" w:rsidTr="006A5EF5">
        <w:trPr>
          <w:trHeight w:val="480"/>
        </w:trPr>
        <w:tc>
          <w:tcPr>
            <w:tcW w:w="3994" w:type="dxa"/>
          </w:tcPr>
          <w:p w14:paraId="55C3BEE2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Quietness of patient environment</w:t>
            </w:r>
          </w:p>
          <w:p w14:paraId="517EB65F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0527454A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4E99D524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7E9294D3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58645F2F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1DA463B8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center"/>
          </w:tcPr>
          <w:p w14:paraId="469254E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3923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9288, 3.7134)</w:t>
            </w:r>
          </w:p>
          <w:p w14:paraId="76D0BBB8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4012 (-3.5012, 2.6988)</w:t>
            </w:r>
          </w:p>
          <w:p w14:paraId="40BE87D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6690 (-3.9012, 2.5632)</w:t>
            </w:r>
          </w:p>
          <w:p w14:paraId="686D2E12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8069 (-4.0037, 2.3898)</w:t>
            </w:r>
          </w:p>
          <w:p w14:paraId="3F8D5DE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9275 (-4.8556, 3.0005)</w:t>
            </w:r>
          </w:p>
          <w:p w14:paraId="2D574573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4273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3.8201, 4.6747)</w:t>
            </w:r>
          </w:p>
        </w:tc>
        <w:tc>
          <w:tcPr>
            <w:tcW w:w="3118" w:type="dxa"/>
            <w:vAlign w:val="center"/>
          </w:tcPr>
          <w:p w14:paraId="081015E9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86926</w:t>
            </w:r>
          </w:p>
        </w:tc>
      </w:tr>
      <w:tr w:rsidR="00EA5ED1" w:rsidRPr="00206D17" w14:paraId="1A356B55" w14:textId="77777777" w:rsidTr="006A5EF5">
        <w:trPr>
          <w:trHeight w:val="489"/>
        </w:trPr>
        <w:tc>
          <w:tcPr>
            <w:tcW w:w="3994" w:type="dxa"/>
          </w:tcPr>
          <w:p w14:paraId="6D91474F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Cleanliness of patient environment</w:t>
            </w:r>
          </w:p>
          <w:p w14:paraId="79698F9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1</w:t>
            </w:r>
          </w:p>
          <w:p w14:paraId="61B78C38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2</w:t>
            </w:r>
          </w:p>
          <w:p w14:paraId="598B28DE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3</w:t>
            </w:r>
          </w:p>
          <w:p w14:paraId="4AABB566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4</w:t>
            </w:r>
          </w:p>
          <w:p w14:paraId="385AE159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5</w:t>
            </w:r>
          </w:p>
          <w:p w14:paraId="1183DE43" w14:textId="77777777" w:rsidR="00EA5ED1" w:rsidRPr="00206D17" w:rsidRDefault="00EA5ED1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2016</w:t>
            </w:r>
          </w:p>
        </w:tc>
        <w:tc>
          <w:tcPr>
            <w:tcW w:w="4023" w:type="dxa"/>
            <w:vAlign w:val="center"/>
          </w:tcPr>
          <w:p w14:paraId="0AF27C65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0.9636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2.7681, 4.6953)</w:t>
            </w:r>
          </w:p>
          <w:p w14:paraId="139AF02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0.3517 (-3.9216, 3.2181)</w:t>
            </w:r>
          </w:p>
          <w:p w14:paraId="39FCE51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-1.5330 (-4.9271, 1.8611)</w:t>
            </w:r>
          </w:p>
          <w:p w14:paraId="35EE393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3702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8945, 4.6350)</w:t>
            </w:r>
          </w:p>
          <w:p w14:paraId="0F14D45C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1.5583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1.5986, 4.7153)</w:t>
            </w:r>
          </w:p>
          <w:p w14:paraId="2D2392CF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2.2926</w:t>
            </w:r>
            <w:r w:rsidRPr="00206D17">
              <w:rPr>
                <w:rFonts w:ascii="Arial" w:hAnsi="Arial" w:cs="Arial"/>
                <w:bCs/>
                <w:sz w:val="20"/>
                <w:szCs w:val="20"/>
              </w:rPr>
              <w:tab/>
              <w:t>(-0.9336, 5.5188)</w:t>
            </w:r>
          </w:p>
        </w:tc>
        <w:tc>
          <w:tcPr>
            <w:tcW w:w="3118" w:type="dxa"/>
            <w:vAlign w:val="center"/>
          </w:tcPr>
          <w:p w14:paraId="48C3CA51" w14:textId="77777777" w:rsidR="00EA5ED1" w:rsidRPr="00206D17" w:rsidRDefault="00EA5ED1" w:rsidP="006A5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sz w:val="20"/>
                <w:szCs w:val="20"/>
              </w:rPr>
              <w:t>0.54546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8E7D9A"/>
    <w:rsid w:val="00D1010D"/>
    <w:rsid w:val="00EA5ED1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A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2079</Characters>
  <Application>Microsoft Office Word</Application>
  <DocSecurity>0</DocSecurity>
  <Lines>147</Lines>
  <Paragraphs>14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nnie Shammas</cp:lastModifiedBy>
  <cp:revision>2</cp:revision>
  <dcterms:created xsi:type="dcterms:W3CDTF">2018-02-09T21:34:00Z</dcterms:created>
  <dcterms:modified xsi:type="dcterms:W3CDTF">2024-07-2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bbc63b473c890427b78cfc95d3d5e06f58a6a2667d4f5a0b854955d5ce565c</vt:lpwstr>
  </property>
</Properties>
</file>